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D395F" w14:textId="5078086E" w:rsidR="00C80EAA" w:rsidRPr="005E0D7D" w:rsidRDefault="00C80EAA" w:rsidP="00C80EAA">
      <w:pPr>
        <w:spacing w:line="480" w:lineRule="auto"/>
        <w:rPr>
          <w:b/>
        </w:rPr>
      </w:pPr>
      <w:r w:rsidRPr="005E0D7D">
        <w:rPr>
          <w:b/>
        </w:rPr>
        <w:t>Additional file 1</w:t>
      </w:r>
      <w:r w:rsidR="00D94E7F">
        <w:rPr>
          <w:b/>
        </w:rPr>
        <w:t xml:space="preserve"> </w:t>
      </w:r>
      <w:proofErr w:type="spellStart"/>
      <w:r w:rsidR="00D94E7F">
        <w:rPr>
          <w:b/>
        </w:rPr>
        <w:t>PRISMA</w:t>
      </w:r>
      <w:proofErr w:type="spellEnd"/>
      <w:r w:rsidR="00D94E7F">
        <w:rPr>
          <w:b/>
        </w:rPr>
        <w:t>- P Checklist</w:t>
      </w:r>
      <w:bookmarkStart w:id="0" w:name="_GoBack"/>
      <w:bookmarkEnd w:id="0"/>
    </w:p>
    <w:p w14:paraId="07B5D163" w14:textId="77777777" w:rsidR="00393E36" w:rsidRPr="005E0D7D" w:rsidRDefault="00393E36" w:rsidP="00393E36">
      <w:pPr>
        <w:spacing w:line="480" w:lineRule="auto"/>
        <w:rPr>
          <w:rStyle w:val="Sterk"/>
          <w:bCs w:val="0"/>
          <w:i/>
        </w:rPr>
      </w:pPr>
      <w:r w:rsidRPr="005E0D7D">
        <w:rPr>
          <w:b/>
        </w:rPr>
        <w:t xml:space="preserve">Populated PRISMA-P 2015 Checklist as required for publication in </w:t>
      </w:r>
      <w:r w:rsidRPr="005E0D7D">
        <w:rPr>
          <w:b/>
          <w:i/>
        </w:rPr>
        <w:t>Systematic Reviews</w:t>
      </w:r>
      <w:r w:rsidRPr="005E0D7D">
        <w:rPr>
          <w:rStyle w:val="Sterk"/>
        </w:rPr>
        <w:tab/>
      </w:r>
    </w:p>
    <w:p w14:paraId="652E7DDB" w14:textId="77777777" w:rsidR="00393E36" w:rsidRPr="005E0D7D" w:rsidRDefault="00393E36" w:rsidP="00393E36">
      <w:pPr>
        <w:pStyle w:val="Overskrift1"/>
        <w:rPr>
          <w:rStyle w:val="articlecitationvolume"/>
          <w:b w:val="0"/>
          <w:sz w:val="24"/>
          <w:szCs w:val="24"/>
        </w:rPr>
      </w:pPr>
      <w:r w:rsidRPr="005E0D7D">
        <w:rPr>
          <w:rStyle w:val="Sterk"/>
          <w:sz w:val="24"/>
          <w:szCs w:val="24"/>
        </w:rPr>
        <w:t xml:space="preserve">This checklist has been adapted for use with systematic review protocol submissions to </w:t>
      </w:r>
      <w:proofErr w:type="spellStart"/>
      <w:r w:rsidRPr="005E0D7D">
        <w:rPr>
          <w:rStyle w:val="Sterk"/>
          <w:sz w:val="24"/>
          <w:szCs w:val="24"/>
        </w:rPr>
        <w:t>BioMed</w:t>
      </w:r>
      <w:proofErr w:type="spellEnd"/>
      <w:r w:rsidRPr="005E0D7D">
        <w:rPr>
          <w:rStyle w:val="Sterk"/>
          <w:sz w:val="24"/>
          <w:szCs w:val="24"/>
        </w:rPr>
        <w:t xml:space="preserve"> Central journals from Table 3 in Moher D et al: </w:t>
      </w:r>
      <w:r w:rsidRPr="005E0D7D">
        <w:rPr>
          <w:b w:val="0"/>
          <w:sz w:val="24"/>
        </w:rPr>
        <w:t xml:space="preserve">Preferred reporting items for systematic review and meta-analysis protocols (PRISMA-P) 2015 statement. </w:t>
      </w:r>
      <w:r w:rsidRPr="005E0D7D">
        <w:rPr>
          <w:b w:val="0"/>
          <w:i/>
          <w:sz w:val="24"/>
        </w:rPr>
        <w:t>Systematic Reviews</w:t>
      </w:r>
      <w:r w:rsidRPr="005E0D7D">
        <w:rPr>
          <w:sz w:val="24"/>
        </w:rPr>
        <w:t xml:space="preserve"> </w:t>
      </w:r>
      <w:r w:rsidRPr="005E0D7D">
        <w:rPr>
          <w:rStyle w:val="articlecitationyear"/>
          <w:b w:val="0"/>
          <w:sz w:val="24"/>
          <w:szCs w:val="24"/>
        </w:rPr>
        <w:t xml:space="preserve">2015 </w:t>
      </w:r>
      <w:r w:rsidRPr="005E0D7D">
        <w:rPr>
          <w:rStyle w:val="Sterk"/>
          <w:sz w:val="24"/>
          <w:szCs w:val="24"/>
        </w:rPr>
        <w:t>4</w:t>
      </w:r>
      <w:r w:rsidRPr="005E0D7D">
        <w:rPr>
          <w:rStyle w:val="articlecitationvolume"/>
          <w:b w:val="0"/>
          <w:sz w:val="24"/>
          <w:szCs w:val="24"/>
        </w:rPr>
        <w:t>:1</w:t>
      </w:r>
    </w:p>
    <w:p w14:paraId="439F31EB" w14:textId="77777777" w:rsidR="00393E36" w:rsidRPr="005E0D7D" w:rsidRDefault="00393E36" w:rsidP="00393E36">
      <w:pPr>
        <w:pStyle w:val="Overskrift1"/>
        <w:rPr>
          <w:b w:val="0"/>
          <w:sz w:val="24"/>
          <w:szCs w:val="24"/>
        </w:rPr>
      </w:pPr>
      <w:r w:rsidRPr="005E0D7D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5E0D7D">
        <w:rPr>
          <w:rStyle w:val="articlecitationvolume"/>
          <w:b w:val="0"/>
          <w:i/>
          <w:sz w:val="24"/>
          <w:szCs w:val="24"/>
        </w:rPr>
        <w:t>Systematic Reviews</w:t>
      </w:r>
      <w:r w:rsidRPr="005E0D7D">
        <w:rPr>
          <w:rStyle w:val="articlecitationvolume"/>
          <w:b w:val="0"/>
          <w:sz w:val="24"/>
          <w:szCs w:val="24"/>
        </w:rPr>
        <w:t xml:space="preserve"> details why this checklist was adapted - </w:t>
      </w:r>
      <w:r w:rsidRPr="005E0D7D">
        <w:rPr>
          <w:rStyle w:val="Sterk"/>
          <w:sz w:val="24"/>
          <w:szCs w:val="24"/>
        </w:rPr>
        <w:t xml:space="preserve">Moher D, Stewart L &amp; Shekelle P: </w:t>
      </w:r>
      <w:r w:rsidRPr="005E0D7D">
        <w:rPr>
          <w:b w:val="0"/>
          <w:sz w:val="24"/>
        </w:rPr>
        <w:t xml:space="preserve">Implementing PRISMA-P: recommendations for prospective authors. </w:t>
      </w:r>
      <w:r w:rsidRPr="005E0D7D">
        <w:rPr>
          <w:b w:val="0"/>
          <w:i/>
          <w:sz w:val="24"/>
        </w:rPr>
        <w:t>Systematic Reviews</w:t>
      </w:r>
      <w:r w:rsidRPr="005E0D7D">
        <w:rPr>
          <w:sz w:val="24"/>
        </w:rPr>
        <w:t xml:space="preserve"> </w:t>
      </w:r>
      <w:r w:rsidRPr="005E0D7D">
        <w:rPr>
          <w:rStyle w:val="articlecitationyear"/>
          <w:b w:val="0"/>
          <w:sz w:val="24"/>
          <w:szCs w:val="24"/>
        </w:rPr>
        <w:t xml:space="preserve">2016 </w:t>
      </w:r>
      <w:r w:rsidRPr="005E0D7D">
        <w:rPr>
          <w:rStyle w:val="Sterk"/>
          <w:sz w:val="24"/>
          <w:szCs w:val="24"/>
        </w:rPr>
        <w:t>5</w:t>
      </w:r>
      <w:r w:rsidRPr="005E0D7D">
        <w:rPr>
          <w:rStyle w:val="articlecitationvolume"/>
          <w:b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8"/>
        <w:gridCol w:w="465"/>
        <w:gridCol w:w="3735"/>
        <w:gridCol w:w="938"/>
        <w:gridCol w:w="740"/>
        <w:gridCol w:w="1324"/>
      </w:tblGrid>
      <w:tr w:rsidR="00393E36" w:rsidRPr="005E0D7D" w14:paraId="55DCA310" w14:textId="77777777" w:rsidTr="00A47E1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4AEBC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 w:themeColor="background1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43D7E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 w:themeColor="background1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DC17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 w:themeColor="background1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B4775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/>
              </w:rPr>
            </w:pPr>
            <w:r w:rsidRPr="005E0D7D">
              <w:rPr>
                <w:rFonts w:ascii="Arial" w:hAnsi="Arial"/>
                <w:b/>
                <w:color w:val="FFFFFF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53B89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/>
              </w:rPr>
              <w:t>Line number(s)</w:t>
            </w:r>
          </w:p>
        </w:tc>
      </w:tr>
      <w:tr w:rsidR="00393E36" w:rsidRPr="005E0D7D" w14:paraId="402D3047" w14:textId="77777777" w:rsidTr="00A47E1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68778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  <w:rPrChange w:id="1" w:author="Cecilie Krage Øverås" w:date="2017-07-12T12:11:00Z">
                  <w:rPr>
                    <w:rFonts w:ascii="Arial" w:hAnsi="Arial" w:cs="Arial"/>
                    <w:b/>
                    <w:bCs/>
                    <w:color w:val="FFFFFF"/>
                    <w:lang w:eastAsia="en-GB"/>
                  </w:rPr>
                </w:rPrChange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BF34C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  <w:rPrChange w:id="2" w:author="Cecilie Krage Øverås" w:date="2017-07-12T12:11:00Z">
                  <w:rPr>
                    <w:rFonts w:ascii="Arial" w:hAnsi="Arial" w:cs="Arial"/>
                    <w:b/>
                    <w:bCs/>
                    <w:color w:val="FFFFFF"/>
                    <w:lang w:eastAsia="en-GB"/>
                  </w:rPr>
                </w:rPrChange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58F7A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  <w:rPrChange w:id="3" w:author="Cecilie Krage Øverås" w:date="2017-07-12T12:11:00Z">
                  <w:rPr>
                    <w:rFonts w:ascii="Arial" w:hAnsi="Arial" w:cs="Arial"/>
                    <w:b/>
                    <w:bCs/>
                    <w:color w:val="FFFFFF"/>
                    <w:lang w:eastAsia="en-GB"/>
                  </w:rPr>
                </w:rPrChange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22C74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/>
                <w:b/>
                <w:color w:val="FFFFFF"/>
              </w:rPr>
            </w:pPr>
            <w:r w:rsidRPr="005E0D7D">
              <w:rPr>
                <w:rFonts w:ascii="Arial" w:hAnsi="Arial"/>
                <w:b/>
                <w:color w:val="FFFFFF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9447677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/>
                <w:b/>
                <w:color w:val="FFFFFF"/>
              </w:rPr>
            </w:pPr>
            <w:r w:rsidRPr="005E0D7D">
              <w:rPr>
                <w:rFonts w:ascii="Arial" w:hAnsi="Arial"/>
                <w:b/>
                <w:color w:val="FFFFFF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81949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/>
              </w:rPr>
            </w:pPr>
          </w:p>
        </w:tc>
      </w:tr>
      <w:tr w:rsidR="00393E36" w:rsidRPr="005E0D7D" w14:paraId="0090783C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A1F714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393E36" w:rsidRPr="005E0D7D" w14:paraId="4D83E5BF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1519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351164A4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1B82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2ECB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EF61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4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32473" w14:textId="0AF0C47F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  <w:bookmarkEnd w:id="4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A18AF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1C14C" w14:textId="31705064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1ABACAC1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EADD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0B94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1738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8B5A4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D1AA3" w14:textId="51AEF2AF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3B2A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06B06992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1063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9078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1ECA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0A820" w14:textId="3FA10668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E84DA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B85F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7002D3DA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EC90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4296A097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648E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6D52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C04D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2BDD7" w14:textId="1F7F8DAA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9C61C" w14:textId="7B6A69FA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1F450" w14:textId="64A1E23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2E824FAD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BA08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AA64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8B0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8C0E5" w14:textId="3C709701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CD6CC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9467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Under authors’ contribution and funding</w:t>
            </w:r>
          </w:p>
        </w:tc>
      </w:tr>
      <w:tr w:rsidR="00393E36" w:rsidRPr="005E0D7D" w14:paraId="3C102F39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77C0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D429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0DAA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1D252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E8BD3" w14:textId="465DCC84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6F70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490A9FD8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06975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3C97517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3025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0B3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1129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44F34" w14:textId="177BC4EA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F57E2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B325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26198BAE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DAAA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8DA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406F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B09D0" w14:textId="023DFA23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46E98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384C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59BD6630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04D54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3756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C64E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80CB8" w14:textId="1EB1BBE0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CD306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8616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4F46A77D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061B0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3C3C376D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454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B66A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DDC2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38294" w14:textId="23814BD5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573B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5B27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2578ED85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7334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0D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E5DE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ovide an explicit statement of the question(</w:t>
            </w:r>
            <w:proofErr w:type="spellStart"/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</w:t>
            </w:r>
            <w:proofErr w:type="spellEnd"/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) the review will address with reference to participants, interventions, comparators, and outcomes (PICO)</w:t>
            </w:r>
          </w:p>
          <w:p w14:paraId="509587B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449AE" w14:textId="3246F17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B55A7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1BF6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5990CD76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3CE10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6B7C52FC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7098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440F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D899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54139" w14:textId="66AB0A58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404D8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AA3D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0AD95AF5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86C4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DEA3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FB38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5F5B7" w14:textId="4AB8CC2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03A83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15C9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Under search strategy</w:t>
            </w:r>
          </w:p>
        </w:tc>
      </w:tr>
      <w:tr w:rsidR="00393E36" w:rsidRPr="005E0D7D" w14:paraId="051A92B4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1D8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0AA8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B82E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A44EB" w14:textId="2E7DBE01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2B326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FB975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ee additional file 2</w:t>
            </w:r>
          </w:p>
        </w:tc>
      </w:tr>
      <w:tr w:rsidR="00393E36" w:rsidRPr="005E0D7D" w14:paraId="670BB3BF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AA4A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5E0D7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6182F52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B83B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A1CA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A7D4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4C644" w14:textId="28EEF62B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6DE65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E8B4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58F0053C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4578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F896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6EB7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507A7" w14:textId="7266A63C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38B6D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8B4E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7B807BAD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5C56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3153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221D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A2CB9" w14:textId="67044B19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7E57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58DD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40F6322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5899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D504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DCAD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BC7DD" w14:textId="2AC1EF4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F4BBE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9859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Under statistical analysis</w:t>
            </w:r>
          </w:p>
        </w:tc>
      </w:tr>
      <w:tr w:rsidR="00393E36" w:rsidRPr="005E0D7D" w14:paraId="6993C191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F665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55BA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A569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96DF2" w14:textId="6D06220E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BBD7F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1902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Under objectives</w:t>
            </w:r>
          </w:p>
        </w:tc>
      </w:tr>
      <w:tr w:rsidR="00393E36" w:rsidRPr="005E0D7D" w14:paraId="4E729D6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5C79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7E07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B674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E058C" w14:textId="77777777" w:rsidR="00393E36" w:rsidRDefault="00393E36" w:rsidP="00A47E10">
            <w:pPr>
              <w:spacing w:before="100" w:beforeAutospacing="1" w:after="100" w:afterAutospacing="1"/>
              <w:jc w:val="center"/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  <w:p w14:paraId="0BE53EFF" w14:textId="70C58590" w:rsidR="00486264" w:rsidRPr="005E0D7D" w:rsidRDefault="00486264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86264">
              <w:rPr>
                <w:rFonts w:ascii="Arial" w:hAnsi="Arial" w:cs="Arial"/>
                <w:sz w:val="20"/>
                <w:szCs w:val="20"/>
                <w:lang w:eastAsia="en-GB"/>
              </w:rPr>
              <w:t>At study leve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E8550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A0BC6" w14:textId="77777777" w:rsidR="00393E36" w:rsidRPr="005E0D7D" w:rsidRDefault="00393E36" w:rsidP="004862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1A3D5295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E00B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93E36" w:rsidRPr="005E0D7D" w14:paraId="358EE947" w14:textId="77777777" w:rsidTr="00A47E10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5CE2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2BEE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879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6024E" w14:textId="292C928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31845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6CFC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7134B219" w14:textId="77777777" w:rsidTr="00A47E1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21A8" w14:textId="77777777" w:rsidR="00393E36" w:rsidRPr="005E0D7D" w:rsidRDefault="00393E36" w:rsidP="00A47E10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01434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3F77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E0D7D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5E0D7D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A6622" w14:textId="2DFEE55E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CD33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0771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1941AE90" w14:textId="77777777" w:rsidTr="00A47E1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14AB8" w14:textId="77777777" w:rsidR="00393E36" w:rsidRPr="005E0D7D" w:rsidRDefault="00393E36" w:rsidP="00A47E10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C1C0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C38A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6E957" w14:textId="26B21F31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273C4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FF2C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429C3120" w14:textId="77777777" w:rsidTr="00A47E1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27DDE" w14:textId="77777777" w:rsidR="00393E36" w:rsidRPr="005E0D7D" w:rsidRDefault="00393E36" w:rsidP="00A47E10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35FE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3DC5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9D0C0" w14:textId="1A635EB0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A1DF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D03E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267185B0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581E5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5364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F7CC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2F9B2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1F0DC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227E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393E36" w:rsidRPr="005E0D7D" w14:paraId="7D2A91AE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2705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C139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96AC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2B1C9" w14:textId="71344F24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B2B2E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D94E7F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488A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14:paraId="6523B074" w14:textId="77777777" w:rsidR="00393E36" w:rsidRPr="005E0D7D" w:rsidRDefault="00393E36" w:rsidP="00393E36"/>
    <w:p w14:paraId="25352FE1" w14:textId="77777777" w:rsidR="00393E36" w:rsidRPr="005E0D7D" w:rsidRDefault="00393E36" w:rsidP="00393E36">
      <w:pPr>
        <w:rPr>
          <w:b/>
        </w:rPr>
      </w:pPr>
    </w:p>
    <w:p w14:paraId="317EBD6A" w14:textId="77777777" w:rsidR="00EB4972" w:rsidRDefault="00D94E7F" w:rsidP="00C80EAA">
      <w:pPr>
        <w:spacing w:line="480" w:lineRule="auto"/>
      </w:pPr>
    </w:p>
    <w:sectPr w:rsidR="00EB4972" w:rsidSect="00021C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ecilie Krage Øverås">
    <w15:presenceInfo w15:providerId="None" w15:userId="Cecilie Krage Øverå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oNotTrackMov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EAA"/>
    <w:rsid w:val="00021C9C"/>
    <w:rsid w:val="000D1A57"/>
    <w:rsid w:val="001E7641"/>
    <w:rsid w:val="00393E36"/>
    <w:rsid w:val="003E3655"/>
    <w:rsid w:val="00486264"/>
    <w:rsid w:val="006B6285"/>
    <w:rsid w:val="007D10AB"/>
    <w:rsid w:val="00A67A07"/>
    <w:rsid w:val="00B73303"/>
    <w:rsid w:val="00BA7A23"/>
    <w:rsid w:val="00C00060"/>
    <w:rsid w:val="00C80EAA"/>
    <w:rsid w:val="00D94E7F"/>
    <w:rsid w:val="00E13CCE"/>
    <w:rsid w:val="00EE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1C67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0EAA"/>
    <w:rPr>
      <w:rFonts w:ascii="Times New Roman" w:eastAsia="Times New Roman" w:hAnsi="Times New Roman" w:cs="Times New Roman"/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393E3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93E3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Sterk">
    <w:name w:val="Strong"/>
    <w:uiPriority w:val="22"/>
    <w:qFormat/>
    <w:rsid w:val="00393E36"/>
    <w:rPr>
      <w:b/>
      <w:bCs/>
    </w:rPr>
  </w:style>
  <w:style w:type="character" w:customStyle="1" w:styleId="articlecitationyear">
    <w:name w:val="articlecitation_year"/>
    <w:basedOn w:val="Standardskriftforavsnitt"/>
    <w:rsid w:val="00393E36"/>
  </w:style>
  <w:style w:type="character" w:customStyle="1" w:styleId="articlecitationvolume">
    <w:name w:val="articlecitation_volume"/>
    <w:basedOn w:val="Standardskriftforavsnitt"/>
    <w:rsid w:val="00393E36"/>
  </w:style>
  <w:style w:type="paragraph" w:styleId="Bobletekst">
    <w:name w:val="Balloon Text"/>
    <w:basedOn w:val="Normal"/>
    <w:link w:val="BobletekstTegn"/>
    <w:uiPriority w:val="99"/>
    <w:semiHidden/>
    <w:unhideWhenUsed/>
    <w:rsid w:val="00486264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86264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9</Words>
  <Characters>4874</Characters>
  <Application>Microsoft Macintosh Word</Application>
  <DocSecurity>0</DocSecurity>
  <Lines>40</Lines>
  <Paragraphs>11</Paragraphs>
  <ScaleCrop>false</ScaleCrop>
  <LinksUpToDate>false</LinksUpToDate>
  <CharactersWithSpaces>5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Krage Øverås</dc:creator>
  <cp:keywords/>
  <dc:description/>
  <cp:lastModifiedBy>Cecilie Krage Øverås</cp:lastModifiedBy>
  <cp:revision>2</cp:revision>
  <dcterms:created xsi:type="dcterms:W3CDTF">2017-11-24T09:03:00Z</dcterms:created>
  <dcterms:modified xsi:type="dcterms:W3CDTF">2017-11-24T09:03:00Z</dcterms:modified>
</cp:coreProperties>
</file>